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318D8" w14:textId="62CE4DA2" w:rsidR="003F64C9" w:rsidRPr="00F0256A" w:rsidRDefault="003F64C9" w:rsidP="003F64C9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F0256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Table S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1</w:t>
      </w:r>
      <w:r w:rsidRPr="00F0256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Cell wall polysaccharide-directed monoclonal antibodies (MAb) used to </w:t>
      </w:r>
      <w:bookmarkStart w:id="0" w:name="_Hlk188035204"/>
      <w:r w:rsidRPr="00F0256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study effect of </w:t>
      </w:r>
      <w: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144-h of </w:t>
      </w:r>
      <w:r w:rsidRPr="00F0256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gamma irradiation on cell wall composition in stem cells of Norway spruce.</w:t>
      </w:r>
    </w:p>
    <w:bookmarkEnd w:id="0"/>
    <w:p w14:paraId="755CDDF3" w14:textId="77777777" w:rsidR="003F64C9" w:rsidRPr="00F0256A" w:rsidRDefault="003F64C9" w:rsidP="003F64C9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95"/>
        <w:gridCol w:w="4320"/>
        <w:gridCol w:w="3801"/>
      </w:tblGrid>
      <w:tr w:rsidR="003F64C9" w:rsidRPr="00F0256A" w14:paraId="059C94AF" w14:textId="77777777" w:rsidTr="003660E9">
        <w:tc>
          <w:tcPr>
            <w:tcW w:w="895" w:type="dxa"/>
          </w:tcPr>
          <w:p w14:paraId="06BB980F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b</w:t>
            </w:r>
          </w:p>
        </w:tc>
        <w:tc>
          <w:tcPr>
            <w:tcW w:w="4320" w:type="dxa"/>
          </w:tcPr>
          <w:p w14:paraId="65C536C3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ell wall polymer/epitope recogn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 w:rsidRPr="00F025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d</w:t>
            </w:r>
          </w:p>
        </w:tc>
        <w:tc>
          <w:tcPr>
            <w:tcW w:w="3801" w:type="dxa"/>
          </w:tcPr>
          <w:p w14:paraId="59D2C356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ference</w:t>
            </w:r>
          </w:p>
        </w:tc>
      </w:tr>
      <w:tr w:rsidR="003F64C9" w:rsidRPr="00F0256A" w14:paraId="6EE461CB" w14:textId="77777777" w:rsidTr="003660E9">
        <w:tc>
          <w:tcPr>
            <w:tcW w:w="895" w:type="dxa"/>
          </w:tcPr>
          <w:p w14:paraId="6300BA44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61948319"/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19</w:t>
            </w:r>
          </w:p>
        </w:tc>
        <w:tc>
          <w:tcPr>
            <w:tcW w:w="4320" w:type="dxa"/>
          </w:tcPr>
          <w:p w14:paraId="2DF6A17D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esterified homogalacturonan</w:t>
            </w:r>
          </w:p>
        </w:tc>
        <w:tc>
          <w:tcPr>
            <w:tcW w:w="3801" w:type="dxa"/>
          </w:tcPr>
          <w:p w14:paraId="699E09A1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Verhertbruggen&lt;/Author&gt;&lt;Year&gt;2008&lt;/Year&gt;&lt;RecNum&gt;244&lt;/RecNum&gt;&lt;DisplayText&gt;(Verhertbruggen et al. 2008)&lt;/DisplayText&gt;&lt;record&gt;&lt;rec-number&gt;244&lt;/rec-number&gt;&lt;foreign-keys&gt;&lt;key app="EN" db-id="tefxd0zsofrxd0e9v04ps2xr5tw025xpet5f" timestamp="1611020684"&gt;244&lt;/key&gt;&lt;/foreign-keys&gt;&lt;ref-type name="Journal Article"&gt;17&lt;/ref-type&gt;&lt;contributors&gt;&lt;authors&gt;&lt;author&gt;Verhertbruggen, Yves&lt;/author&gt;&lt;author&gt;Marcus, Susan&lt;/author&gt;&lt;author&gt;Haeger, Ash&lt;/author&gt;&lt;author&gt;Ordaz Ortiz, José&lt;/author&gt;&lt;author&gt;Knox, Paul&lt;/author&gt;&lt;/authors&gt;&lt;/contributors&gt;&lt;titles&gt;&lt;title&gt;An extended set of monoclonal antibodies to pectic homogalacturonan&lt;/title&gt;&lt;secondary-title&gt;Carbohydrate research&lt;/secondary-title&gt;&lt;/titles&gt;&lt;periodical&gt;&lt;full-title&gt;Carbohydrate research&lt;/full-title&gt;&lt;/periodical&gt;&lt;pages&gt;1858-62&lt;/pages&gt;&lt;volume&gt;344&lt;/volume&gt;&lt;dates&gt;&lt;year&gt;2008&lt;/year&gt;&lt;pub-dates&gt;&lt;date&gt;12/01&lt;/date&gt;&lt;/pub-dates&gt;&lt;/dates&gt;&lt;urls&gt;&lt;/urls&gt;&lt;electronic-resource-num&gt;10.1016/j.carres.2008.11.010&lt;/electronic-resource-num&gt;&lt;/record&gt;&lt;/Cite&gt;&lt;/EndNote&gt;</w:instrTex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F0256A">
              <w:rPr>
                <w:rFonts w:ascii="Times New Roman" w:hAnsi="Times New Roman" w:cs="Times New Roman"/>
                <w:noProof/>
                <w:sz w:val="24"/>
                <w:szCs w:val="24"/>
              </w:rPr>
              <w:t>(Verhertbruggen et al. 2008)</w: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bookmarkEnd w:id="1"/>
      <w:tr w:rsidR="003F64C9" w:rsidRPr="00F0256A" w14:paraId="38369FF2" w14:textId="77777777" w:rsidTr="003660E9">
        <w:tc>
          <w:tcPr>
            <w:tcW w:w="895" w:type="dxa"/>
          </w:tcPr>
          <w:p w14:paraId="4A888FB2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20</w:t>
            </w:r>
          </w:p>
        </w:tc>
        <w:tc>
          <w:tcPr>
            <w:tcW w:w="4320" w:type="dxa"/>
          </w:tcPr>
          <w:p w14:paraId="73FD8FAE" w14:textId="77777777" w:rsidR="003F64C9" w:rsidRPr="00F0256A" w:rsidRDefault="003F64C9" w:rsidP="003660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y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ied</w: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mogalacturonan</w:t>
            </w:r>
          </w:p>
        </w:tc>
        <w:tc>
          <w:tcPr>
            <w:tcW w:w="3801" w:type="dxa"/>
          </w:tcPr>
          <w:p w14:paraId="617DF541" w14:textId="52BB5B78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Verhertbruggen&lt;/Author&gt;&lt;Year&gt;2008&lt;/Year&gt;&lt;RecNum&gt;244&lt;/RecNum&gt;&lt;DisplayText&gt;(Verhertbruggen, et al. 2008)&lt;/DisplayText&gt;&lt;record&gt;&lt;rec-number&gt;244&lt;/rec-number&gt;&lt;foreign-keys&gt;&lt;key app="EN" db-id="tefxd0zsofrxd0e9v04ps2xr5tw025xpet5f" timestamp="1611020684"&gt;244&lt;/key&gt;&lt;/foreign-keys&gt;&lt;ref-type name="Journal Article"&gt;17&lt;/ref-type&gt;&lt;contributors&gt;&lt;authors&gt;&lt;author&gt;Verhertbruggen, Yves&lt;/author&gt;&lt;author&gt;Marcus, Susan&lt;/author&gt;&lt;author&gt;Haeger, Ash&lt;/author&gt;&lt;author&gt;Ordaz Ortiz, José&lt;/author&gt;&lt;author&gt;Knox, Paul&lt;/author&gt;&lt;/authors&gt;&lt;/contributors&gt;&lt;titles&gt;&lt;title&gt;An extended set of monoclonal antibodies to pectic homogalacturonan&lt;/title&gt;&lt;secondary-title&gt;Carbohydrate research&lt;/secondary-title&gt;&lt;/titles&gt;&lt;periodical&gt;&lt;full-title&gt;Carbohydrate research&lt;/full-title&gt;&lt;/periodical&gt;&lt;pages&gt;1858-62&lt;/pages&gt;&lt;volume&gt;344&lt;/volume&gt;&lt;dates&gt;&lt;year&gt;2008&lt;/year&gt;&lt;pub-dates&gt;&lt;date&gt;12/01&lt;/date&gt;&lt;/pub-dates&gt;&lt;/dates&gt;&lt;urls&gt;&lt;/urls&gt;&lt;electronic-resource-num&gt;10.1016/j.carres.2008.11.010&lt;/electronic-resource-num&gt;&lt;/record&gt;&lt;/Cite&gt;&lt;/EndNote&gt;</w:instrTex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753F60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Verhertbruggen</w:t>
            </w:r>
            <w:bookmarkStart w:id="2" w:name="_GoBack"/>
            <w:bookmarkEnd w:id="2"/>
            <w:r w:rsidRPr="00F0256A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et al. 2008)</w: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3F64C9" w:rsidRPr="00F0256A" w14:paraId="3B91924D" w14:textId="77777777" w:rsidTr="003660E9">
        <w:tc>
          <w:tcPr>
            <w:tcW w:w="895" w:type="dxa"/>
          </w:tcPr>
          <w:p w14:paraId="22A2DEE2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15</w:t>
            </w:r>
          </w:p>
        </w:tc>
        <w:tc>
          <w:tcPr>
            <w:tcW w:w="4320" w:type="dxa"/>
          </w:tcPr>
          <w:p w14:paraId="5D4D4104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XXXG motif of xyloglucan </w:t>
            </w:r>
          </w:p>
        </w:tc>
        <w:tc>
          <w:tcPr>
            <w:tcW w:w="3801" w:type="dxa"/>
          </w:tcPr>
          <w:p w14:paraId="77C42A24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Marcus&lt;/Author&gt;&lt;Year&gt;2008&lt;/Year&gt;&lt;RecNum&gt;245&lt;/RecNum&gt;&lt;DisplayText&gt;(Marcus et al. 2008)&lt;/DisplayText&gt;&lt;record&gt;&lt;rec-number&gt;245&lt;/rec-number&gt;&lt;foreign-keys&gt;&lt;key app="EN" db-id="tefxd0zsofrxd0e9v04ps2xr5tw025xpet5f" timestamp="1611020758"&gt;245&lt;/key&gt;&lt;/foreign-keys&gt;&lt;ref-type name="Journal Article"&gt;17&lt;/ref-type&gt;&lt;contributors&gt;&lt;authors&gt;&lt;author&gt;Marcus, Susan E.&lt;/author&gt;&lt;author&gt;Verhertbruggen, Yves&lt;/author&gt;&lt;author&gt;Hervé, Cécile&lt;/author&gt;&lt;author&gt;Ordaz-Ortiz, José J.&lt;/author&gt;&lt;author&gt;Farkas, Vladimir&lt;/author&gt;&lt;author&gt;Pedersen, Henriette L.&lt;/author&gt;&lt;author&gt;Willats, William G. T.&lt;/author&gt;&lt;author&gt;Knox, J. Paul&lt;/author&gt;&lt;/authors&gt;&lt;/contributors&gt;&lt;titles&gt;&lt;title&gt;Pectic homogalacturonan masks abundant sets of xyloglucan epitopes in plant cell walls&lt;/title&gt;&lt;secondary-title&gt;BMC Plant Biology&lt;/secondary-title&gt;&lt;/titles&gt;&lt;pages&gt;60&lt;/pages&gt;&lt;volume&gt;8&lt;/volume&gt;&lt;number&gt;1&lt;/number&gt;&lt;dates&gt;&lt;year&gt;2008&lt;/year&gt;&lt;pub-dates&gt;&lt;date&gt;2008/05/22&lt;/date&gt;&lt;/pub-dates&gt;&lt;/dates&gt;&lt;isbn&gt;1471-2229&lt;/isbn&gt;&lt;urls&gt;&lt;related-urls&gt;&lt;url&gt;https://doi.org/10.1186/1471-2229-8-60&lt;/url&gt;&lt;/related-urls&gt;&lt;/urls&gt;&lt;electronic-resource-num&gt;10.1186/1471-2229-8-60&lt;/electronic-resource-num&gt;&lt;/record&gt;&lt;/Cite&gt;&lt;/EndNote&gt;</w:instrTex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F0256A">
              <w:rPr>
                <w:rFonts w:ascii="Times New Roman" w:hAnsi="Times New Roman" w:cs="Times New Roman"/>
                <w:noProof/>
                <w:sz w:val="24"/>
                <w:szCs w:val="24"/>
              </w:rPr>
              <w:t>(Marcus et al. 2008)</w: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3F64C9" w:rsidRPr="00F0256A" w14:paraId="6CEC995C" w14:textId="77777777" w:rsidTr="003660E9">
        <w:tc>
          <w:tcPr>
            <w:tcW w:w="895" w:type="dxa"/>
          </w:tcPr>
          <w:p w14:paraId="5AA66B1D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IM13</w:t>
            </w:r>
          </w:p>
        </w:tc>
        <w:tc>
          <w:tcPr>
            <w:tcW w:w="4320" w:type="dxa"/>
          </w:tcPr>
          <w:p w14:paraId="3D681AE4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abinogalactan protein</w:t>
            </w:r>
          </w:p>
        </w:tc>
        <w:tc>
          <w:tcPr>
            <w:tcW w:w="3801" w:type="dxa"/>
          </w:tcPr>
          <w:p w14:paraId="5DDC711F" w14:textId="77777777" w:rsidR="003F64C9" w:rsidRPr="00F0256A" w:rsidRDefault="003F64C9" w:rsidP="003660E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Yates&lt;/Author&gt;&lt;Year&gt;1994&lt;/Year&gt;&lt;RecNum&gt;246&lt;/RecNum&gt;&lt;DisplayText&gt;(Yates and Knox 1994)&lt;/DisplayText&gt;&lt;record&gt;&lt;rec-number&gt;246&lt;/rec-number&gt;&lt;foreign-keys&gt;&lt;key app="EN" db-id="tefxd0zsofrxd0e9v04ps2xr5tw025xpet5f" timestamp="1611020862"&gt;246&lt;/key&gt;&lt;/foreign-keys&gt;&lt;ref-type name="Journal Article"&gt;17&lt;/ref-type&gt;&lt;contributors&gt;&lt;authors&gt;&lt;author&gt;Yates, EA&lt;/author&gt;&lt;author&gt;Knox, JP&lt;/author&gt;&lt;/authors&gt;&lt;/contributors&gt;&lt;titles&gt;&lt;title&gt;Investigations into the occurrence of plant cell surface epitopes in exudate gums&lt;/title&gt;&lt;secondary-title&gt;Carbohydrate polymers&lt;/secondary-title&gt;&lt;/titles&gt;&lt;periodical&gt;&lt;full-title&gt;Carbohydrate polymers&lt;/full-title&gt;&lt;/periodical&gt;&lt;pages&gt;281-286&lt;/pages&gt;&lt;volume&gt;24&lt;/volume&gt;&lt;number&gt;4&lt;/number&gt;&lt;dates&gt;&lt;year&gt;1994&lt;/year&gt;&lt;/dates&gt;&lt;isbn&gt;0144-8617&lt;/isbn&gt;&lt;urls&gt;&lt;/urls&gt;&lt;/record&gt;&lt;/Cite&gt;&lt;/EndNote&gt;</w:instrTex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F0256A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Yates and Knox 1994)</w:t>
            </w:r>
            <w:r w:rsidRPr="00F0256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</w:tbl>
    <w:p w14:paraId="4BC45C3A" w14:textId="77777777" w:rsidR="003F64C9" w:rsidRDefault="003F64C9" w:rsidP="003F64C9"/>
    <w:p w14:paraId="4712F603" w14:textId="77777777" w:rsidR="003F64C9" w:rsidRDefault="003F64C9" w:rsidP="003F64C9"/>
    <w:p w14:paraId="0D055831" w14:textId="77777777" w:rsidR="00AF5B21" w:rsidRDefault="00AF5B21"/>
    <w:sectPr w:rsidR="00AF5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4C9"/>
    <w:rsid w:val="003B44AA"/>
    <w:rsid w:val="003F64C9"/>
    <w:rsid w:val="00753F60"/>
    <w:rsid w:val="007E2BF1"/>
    <w:rsid w:val="00AF5B21"/>
    <w:rsid w:val="00C05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F28E0"/>
  <w15:chartTrackingRefBased/>
  <w15:docId w15:val="{A8D6869B-264D-49E1-9531-608C8E124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F64C9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64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F64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F64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64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F64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F64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F64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F64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F64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6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F6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F64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F64C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F64C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F64C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F64C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F64C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F64C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F64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F6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64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64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F64C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3F64C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F64C9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3F64C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F6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F64C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F64C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NormaleTabelle"/>
    <w:next w:val="Tabellenraster"/>
    <w:uiPriority w:val="39"/>
    <w:rsid w:val="003F64C9"/>
    <w:pPr>
      <w:spacing w:after="0" w:line="240" w:lineRule="auto"/>
    </w:pPr>
    <w:rPr>
      <w:rFonts w:eastAsia="Yu Mincho"/>
      <w:kern w:val="0"/>
      <w:sz w:val="22"/>
      <w:szCs w:val="22"/>
      <w:lang w:val="nb-NO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3F6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0</Words>
  <Characters>391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unn Elisabeth Olsen</dc:creator>
  <cp:keywords/>
  <dc:description/>
  <cp:lastModifiedBy>Brigitte</cp:lastModifiedBy>
  <cp:revision>3</cp:revision>
  <dcterms:created xsi:type="dcterms:W3CDTF">2025-09-02T09:17:00Z</dcterms:created>
  <dcterms:modified xsi:type="dcterms:W3CDTF">2025-09-02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4-09T17:13:37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b161932e-acfa-4c4e-bde4-bc0cd4a63e21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